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44066" w14:textId="069FBAE7" w:rsidR="0057673D" w:rsidRPr="008B5FB2" w:rsidRDefault="0057673D" w:rsidP="0057673D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 w:rsidRPr="008B5FB2">
        <w:rPr>
          <w:rFonts w:ascii="Times New Roman" w:hAnsi="Times New Roman" w:cs="Times New Roman"/>
          <w:b/>
          <w:lang w:val="en-US"/>
        </w:rPr>
        <w:t>S3</w:t>
      </w:r>
      <w:r w:rsidR="008B5FB2">
        <w:rPr>
          <w:rFonts w:ascii="Times New Roman" w:hAnsi="Times New Roman" w:cs="Times New Roman"/>
          <w:b/>
          <w:lang w:val="en-US"/>
        </w:rPr>
        <w:t xml:space="preserve"> Table</w:t>
      </w:r>
      <w:r w:rsidRPr="008B5FB2">
        <w:rPr>
          <w:rFonts w:ascii="Times New Roman" w:hAnsi="Times New Roman" w:cs="Times New Roman"/>
          <w:b/>
          <w:lang w:val="en-US"/>
        </w:rPr>
        <w:t>.</w:t>
      </w:r>
      <w:proofErr w:type="gramEnd"/>
      <w:r w:rsidRPr="008B5FB2">
        <w:rPr>
          <w:rFonts w:ascii="Times New Roman" w:hAnsi="Times New Roman" w:cs="Times New Roman"/>
          <w:b/>
          <w:lang w:val="en-US"/>
        </w:rPr>
        <w:t xml:space="preserve"> Primer sequences, expected amplicon s</w:t>
      </w:r>
      <w:r w:rsidR="00421DAD" w:rsidRPr="008B5FB2">
        <w:rPr>
          <w:rFonts w:ascii="Times New Roman" w:hAnsi="Times New Roman" w:cs="Times New Roman"/>
          <w:b/>
          <w:lang w:val="en-US"/>
        </w:rPr>
        <w:t>izes</w:t>
      </w:r>
      <w:r w:rsidR="008B5FB2" w:rsidRPr="008B5FB2">
        <w:rPr>
          <w:rFonts w:ascii="Times New Roman" w:hAnsi="Times New Roman" w:cs="Times New Roman"/>
          <w:b/>
          <w:lang w:val="en-US"/>
        </w:rPr>
        <w:t>,</w:t>
      </w:r>
      <w:r w:rsidRPr="008B5FB2">
        <w:rPr>
          <w:rFonts w:ascii="Times New Roman" w:hAnsi="Times New Roman" w:cs="Times New Roman"/>
          <w:b/>
          <w:lang w:val="en-US"/>
        </w:rPr>
        <w:t xml:space="preserve"> and PCR annealing temperature</w:t>
      </w:r>
      <w:r w:rsidR="00421DAD" w:rsidRPr="008B5FB2">
        <w:rPr>
          <w:rFonts w:ascii="Times New Roman" w:hAnsi="Times New Roman" w:cs="Times New Roman"/>
          <w:b/>
          <w:lang w:val="en-US"/>
        </w:rPr>
        <w:t>s</w:t>
      </w:r>
      <w:r w:rsidRPr="008B5FB2">
        <w:rPr>
          <w:rFonts w:ascii="Times New Roman" w:hAnsi="Times New Roman" w:cs="Times New Roman"/>
          <w:b/>
          <w:lang w:val="en-US"/>
        </w:rPr>
        <w:t xml:space="preserve"> for bisulfite sequencing and pyrosequencing</w:t>
      </w:r>
      <w:r w:rsidR="008B5FB2" w:rsidRPr="008B5FB2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-Gitter"/>
        <w:tblW w:w="10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5670"/>
        <w:gridCol w:w="1276"/>
        <w:gridCol w:w="1276"/>
      </w:tblGrid>
      <w:tr w:rsidR="0057673D" w:rsidRPr="00096974" w14:paraId="45A045A4" w14:textId="77777777" w:rsidTr="00E04189">
        <w:trPr>
          <w:trHeight w:val="430"/>
        </w:trPr>
        <w:tc>
          <w:tcPr>
            <w:tcW w:w="1843" w:type="dxa"/>
          </w:tcPr>
          <w:p w14:paraId="10858BA4" w14:textId="77777777" w:rsidR="0057673D" w:rsidRPr="00096974" w:rsidRDefault="0057673D" w:rsidP="00E0418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Assay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6974"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5670" w:type="dxa"/>
          </w:tcPr>
          <w:p w14:paraId="6E4AD8A2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 xml:space="preserve">Primer </w:t>
            </w:r>
            <w:proofErr w:type="spellStart"/>
            <w:r w:rsidRPr="00096974">
              <w:rPr>
                <w:rFonts w:ascii="Times New Roman" w:hAnsi="Times New Roman" w:cs="Times New Roman"/>
              </w:rPr>
              <w:t>sequenc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(5’&gt;3’)</w:t>
            </w:r>
          </w:p>
        </w:tc>
        <w:tc>
          <w:tcPr>
            <w:tcW w:w="1276" w:type="dxa"/>
          </w:tcPr>
          <w:p w14:paraId="4865B8AF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Amplic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6974">
              <w:rPr>
                <w:rFonts w:ascii="Times New Roman" w:hAnsi="Times New Roman" w:cs="Times New Roman"/>
              </w:rPr>
              <w:t>siz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(bp)</w:t>
            </w:r>
          </w:p>
        </w:tc>
        <w:tc>
          <w:tcPr>
            <w:tcW w:w="1276" w:type="dxa"/>
          </w:tcPr>
          <w:p w14:paraId="016AF8C1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Annealing</w:t>
            </w:r>
            <w:proofErr w:type="spellEnd"/>
          </w:p>
          <w:p w14:paraId="7FD5BC28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Temp.</w:t>
            </w:r>
          </w:p>
        </w:tc>
      </w:tr>
      <w:tr w:rsidR="0057673D" w:rsidRPr="00096974" w14:paraId="5AC070AE" w14:textId="77777777" w:rsidTr="00E04189">
        <w:trPr>
          <w:trHeight w:val="430"/>
        </w:trPr>
        <w:tc>
          <w:tcPr>
            <w:tcW w:w="1843" w:type="dxa"/>
          </w:tcPr>
          <w:p w14:paraId="309C743A" w14:textId="77777777" w:rsidR="0057673D" w:rsidRPr="00096974" w:rsidRDefault="0057673D" w:rsidP="00E0418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96974">
              <w:rPr>
                <w:rFonts w:ascii="Times New Roman" w:hAnsi="Times New Roman" w:cs="Times New Roman"/>
                <w:i/>
              </w:rPr>
              <w:t>Bisulfite</w:t>
            </w:r>
            <w:proofErr w:type="spellEnd"/>
            <w:r w:rsidRPr="0009697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96974">
              <w:rPr>
                <w:rFonts w:ascii="Times New Roman" w:hAnsi="Times New Roman" w:cs="Times New Roman"/>
                <w:i/>
              </w:rPr>
              <w:t>seq</w:t>
            </w:r>
            <w:proofErr w:type="spellEnd"/>
            <w:r w:rsidRPr="00096974">
              <w:rPr>
                <w:rFonts w:ascii="Times New Roman" w:hAnsi="Times New Roman" w:cs="Times New Roman"/>
                <w:i/>
              </w:rPr>
              <w:t>. Region 1</w:t>
            </w:r>
          </w:p>
        </w:tc>
        <w:tc>
          <w:tcPr>
            <w:tcW w:w="5670" w:type="dxa"/>
          </w:tcPr>
          <w:p w14:paraId="7D23B221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Forward: GTATTATTTTTGTTGGGGTAT</w:t>
            </w:r>
          </w:p>
          <w:p w14:paraId="5D758CC1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>: AAACCTCCTATATACTACAAA</w:t>
            </w:r>
          </w:p>
        </w:tc>
        <w:tc>
          <w:tcPr>
            <w:tcW w:w="1276" w:type="dxa"/>
          </w:tcPr>
          <w:p w14:paraId="01A5B031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276" w:type="dxa"/>
          </w:tcPr>
          <w:p w14:paraId="4C6506BD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54</w:t>
            </w:r>
          </w:p>
        </w:tc>
      </w:tr>
      <w:tr w:rsidR="0057673D" w:rsidRPr="00096974" w14:paraId="6BC00926" w14:textId="77777777" w:rsidTr="00E04189">
        <w:trPr>
          <w:trHeight w:val="430"/>
        </w:trPr>
        <w:tc>
          <w:tcPr>
            <w:tcW w:w="1843" w:type="dxa"/>
          </w:tcPr>
          <w:p w14:paraId="23AF975C" w14:textId="77777777" w:rsidR="0057673D" w:rsidRPr="00096974" w:rsidRDefault="0057673D" w:rsidP="00E0418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96974">
              <w:rPr>
                <w:rFonts w:ascii="Times New Roman" w:hAnsi="Times New Roman" w:cs="Times New Roman"/>
                <w:i/>
              </w:rPr>
              <w:t>Bisulfite</w:t>
            </w:r>
            <w:proofErr w:type="spellEnd"/>
            <w:r w:rsidRPr="0009697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96974">
              <w:rPr>
                <w:rFonts w:ascii="Times New Roman" w:hAnsi="Times New Roman" w:cs="Times New Roman"/>
                <w:i/>
              </w:rPr>
              <w:t>seq</w:t>
            </w:r>
            <w:proofErr w:type="spellEnd"/>
            <w:r w:rsidRPr="00096974">
              <w:rPr>
                <w:rFonts w:ascii="Times New Roman" w:hAnsi="Times New Roman" w:cs="Times New Roman"/>
                <w:i/>
              </w:rPr>
              <w:t>. Region 2</w:t>
            </w:r>
          </w:p>
        </w:tc>
        <w:tc>
          <w:tcPr>
            <w:tcW w:w="5670" w:type="dxa"/>
          </w:tcPr>
          <w:p w14:paraId="224E573A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Forward: GGTTTAGAGTTTATAGTTGTAGGAT</w:t>
            </w:r>
          </w:p>
          <w:p w14:paraId="32750564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>: TATCCCCTCAAACCAATACAA</w:t>
            </w:r>
          </w:p>
        </w:tc>
        <w:tc>
          <w:tcPr>
            <w:tcW w:w="1276" w:type="dxa"/>
          </w:tcPr>
          <w:p w14:paraId="4E5CA571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276" w:type="dxa"/>
          </w:tcPr>
          <w:p w14:paraId="5343D144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58</w:t>
            </w:r>
          </w:p>
        </w:tc>
      </w:tr>
      <w:tr w:rsidR="0057673D" w:rsidRPr="00096974" w14:paraId="0C9A405C" w14:textId="77777777" w:rsidTr="00E04189">
        <w:trPr>
          <w:trHeight w:val="430"/>
        </w:trPr>
        <w:tc>
          <w:tcPr>
            <w:tcW w:w="1843" w:type="dxa"/>
          </w:tcPr>
          <w:p w14:paraId="412BE2C7" w14:textId="77777777" w:rsidR="0057673D" w:rsidRPr="00096974" w:rsidRDefault="0057673D" w:rsidP="00E0418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96974">
              <w:rPr>
                <w:rFonts w:ascii="Times New Roman" w:hAnsi="Times New Roman" w:cs="Times New Roman"/>
                <w:i/>
              </w:rPr>
              <w:t>Bisulfite</w:t>
            </w:r>
            <w:proofErr w:type="spellEnd"/>
            <w:r w:rsidRPr="0009697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96974">
              <w:rPr>
                <w:rFonts w:ascii="Times New Roman" w:hAnsi="Times New Roman" w:cs="Times New Roman"/>
                <w:i/>
              </w:rPr>
              <w:t>seq</w:t>
            </w:r>
            <w:proofErr w:type="spellEnd"/>
            <w:r w:rsidRPr="00096974">
              <w:rPr>
                <w:rFonts w:ascii="Times New Roman" w:hAnsi="Times New Roman" w:cs="Times New Roman"/>
                <w:i/>
              </w:rPr>
              <w:t>. Region 3</w:t>
            </w:r>
          </w:p>
        </w:tc>
        <w:tc>
          <w:tcPr>
            <w:tcW w:w="5670" w:type="dxa"/>
          </w:tcPr>
          <w:p w14:paraId="4BA7BC64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Forward: TAGAGGTGATATTATAGTTTGT</w:t>
            </w:r>
          </w:p>
          <w:p w14:paraId="7CF328D5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>: ATTCAATTCTCCCCTTATAA</w:t>
            </w:r>
          </w:p>
        </w:tc>
        <w:tc>
          <w:tcPr>
            <w:tcW w:w="1276" w:type="dxa"/>
          </w:tcPr>
          <w:p w14:paraId="177271C9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276" w:type="dxa"/>
          </w:tcPr>
          <w:p w14:paraId="1C83EFFB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52</w:t>
            </w:r>
          </w:p>
        </w:tc>
      </w:tr>
      <w:tr w:rsidR="0057673D" w:rsidRPr="00096974" w14:paraId="7AB24EFA" w14:textId="77777777" w:rsidTr="00E04189">
        <w:trPr>
          <w:trHeight w:val="430"/>
        </w:trPr>
        <w:tc>
          <w:tcPr>
            <w:tcW w:w="1843" w:type="dxa"/>
          </w:tcPr>
          <w:p w14:paraId="14A3CA8A" w14:textId="77777777" w:rsidR="0057673D" w:rsidRPr="00096974" w:rsidRDefault="0057673D" w:rsidP="00E0418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96974">
              <w:rPr>
                <w:rFonts w:ascii="Times New Roman" w:hAnsi="Times New Roman" w:cs="Times New Roman"/>
                <w:i/>
              </w:rPr>
              <w:t>Bisulfite</w:t>
            </w:r>
            <w:proofErr w:type="spellEnd"/>
            <w:r w:rsidRPr="0009697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96974">
              <w:rPr>
                <w:rFonts w:ascii="Times New Roman" w:hAnsi="Times New Roman" w:cs="Times New Roman"/>
                <w:i/>
              </w:rPr>
              <w:t>seq</w:t>
            </w:r>
            <w:proofErr w:type="spellEnd"/>
            <w:r w:rsidRPr="00096974">
              <w:rPr>
                <w:rFonts w:ascii="Times New Roman" w:hAnsi="Times New Roman" w:cs="Times New Roman"/>
                <w:i/>
              </w:rPr>
              <w:t>. Region 4</w:t>
            </w:r>
          </w:p>
        </w:tc>
        <w:tc>
          <w:tcPr>
            <w:tcW w:w="5670" w:type="dxa"/>
          </w:tcPr>
          <w:p w14:paraId="6A9DBDB0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Forward: GGGGTTTAGTTGGAGGTT</w:t>
            </w:r>
          </w:p>
          <w:p w14:paraId="4082F390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>: AATAACCCCTAACCTCAACAC</w:t>
            </w:r>
          </w:p>
        </w:tc>
        <w:tc>
          <w:tcPr>
            <w:tcW w:w="1276" w:type="dxa"/>
          </w:tcPr>
          <w:p w14:paraId="7AC6A0FE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1276" w:type="dxa"/>
          </w:tcPr>
          <w:p w14:paraId="311B2DA1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59</w:t>
            </w:r>
          </w:p>
        </w:tc>
      </w:tr>
      <w:tr w:rsidR="0057673D" w:rsidRPr="00096974" w14:paraId="7D040B97" w14:textId="77777777" w:rsidTr="00E04189">
        <w:trPr>
          <w:trHeight w:val="430"/>
        </w:trPr>
        <w:tc>
          <w:tcPr>
            <w:tcW w:w="1843" w:type="dxa"/>
          </w:tcPr>
          <w:p w14:paraId="258CD6B1" w14:textId="77777777" w:rsidR="0057673D" w:rsidRPr="00096974" w:rsidRDefault="0057673D" w:rsidP="00E0418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96974">
              <w:rPr>
                <w:rFonts w:ascii="Times New Roman" w:hAnsi="Times New Roman" w:cs="Times New Roman"/>
                <w:i/>
              </w:rPr>
              <w:t>Pyrosequencing</w:t>
            </w:r>
            <w:proofErr w:type="spellEnd"/>
            <w:r w:rsidRPr="00096974">
              <w:rPr>
                <w:rFonts w:ascii="Times New Roman" w:hAnsi="Times New Roman" w:cs="Times New Roman"/>
                <w:i/>
              </w:rPr>
              <w:t xml:space="preserve"> Region 2</w:t>
            </w:r>
          </w:p>
        </w:tc>
        <w:tc>
          <w:tcPr>
            <w:tcW w:w="5670" w:type="dxa"/>
          </w:tcPr>
          <w:p w14:paraId="2715002C" w14:textId="77777777" w:rsidR="0057673D" w:rsidRPr="004B71C3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B71C3">
              <w:rPr>
                <w:rFonts w:ascii="Times New Roman" w:hAnsi="Times New Roman" w:cs="Times New Roman"/>
                <w:lang w:val="en-US"/>
              </w:rPr>
              <w:t>Forward: GTTAGGGGTAGGAGATAGATT</w:t>
            </w:r>
          </w:p>
          <w:p w14:paraId="6BB4507A" w14:textId="77777777" w:rsidR="0057673D" w:rsidRPr="004B71C3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B71C3">
              <w:rPr>
                <w:rFonts w:ascii="Times New Roman" w:hAnsi="Times New Roman" w:cs="Times New Roman"/>
                <w:lang w:val="en-US"/>
              </w:rPr>
              <w:t>Reverse: Biotin-TATCCCCTCAAACCAATACAA</w:t>
            </w:r>
          </w:p>
          <w:p w14:paraId="7F8056DF" w14:textId="77777777" w:rsidR="0057673D" w:rsidRPr="004B71C3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B71C3">
              <w:rPr>
                <w:rFonts w:ascii="Times New Roman" w:hAnsi="Times New Roman" w:cs="Times New Roman"/>
                <w:lang w:val="en-US"/>
              </w:rPr>
              <w:t>Sequencing: GTTTGTTTATTTTTTATAGATAGGT</w:t>
            </w:r>
          </w:p>
        </w:tc>
        <w:tc>
          <w:tcPr>
            <w:tcW w:w="1276" w:type="dxa"/>
          </w:tcPr>
          <w:p w14:paraId="7991A145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276" w:type="dxa"/>
          </w:tcPr>
          <w:p w14:paraId="62E4C26F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56</w:t>
            </w:r>
          </w:p>
        </w:tc>
      </w:tr>
      <w:tr w:rsidR="0057673D" w:rsidRPr="00096974" w14:paraId="3931791D" w14:textId="77777777" w:rsidTr="00E04189">
        <w:trPr>
          <w:trHeight w:val="430"/>
        </w:trPr>
        <w:tc>
          <w:tcPr>
            <w:tcW w:w="1843" w:type="dxa"/>
          </w:tcPr>
          <w:p w14:paraId="1F3D95F2" w14:textId="77777777" w:rsidR="0057673D" w:rsidRPr="00096974" w:rsidRDefault="0057673D" w:rsidP="00E04189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096974">
              <w:rPr>
                <w:rFonts w:ascii="Times New Roman" w:hAnsi="Times New Roman" w:cs="Times New Roman"/>
                <w:i/>
              </w:rPr>
              <w:t>Pyrosequencing</w:t>
            </w:r>
            <w:proofErr w:type="spellEnd"/>
            <w:r w:rsidRPr="00096974">
              <w:rPr>
                <w:rFonts w:ascii="Times New Roman" w:hAnsi="Times New Roman" w:cs="Times New Roman"/>
                <w:i/>
              </w:rPr>
              <w:t xml:space="preserve"> Region 3</w:t>
            </w:r>
          </w:p>
        </w:tc>
        <w:tc>
          <w:tcPr>
            <w:tcW w:w="5670" w:type="dxa"/>
          </w:tcPr>
          <w:p w14:paraId="18AE2295" w14:textId="77777777" w:rsidR="0057673D" w:rsidRPr="004B71C3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B71C3">
              <w:rPr>
                <w:rFonts w:ascii="Times New Roman" w:hAnsi="Times New Roman" w:cs="Times New Roman"/>
                <w:lang w:val="en-US"/>
              </w:rPr>
              <w:t>Forward: TAGAGGTGATATTATAGTTTGT</w:t>
            </w:r>
          </w:p>
          <w:p w14:paraId="6B717469" w14:textId="77777777" w:rsidR="0057673D" w:rsidRPr="004B71C3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B71C3">
              <w:rPr>
                <w:rFonts w:ascii="Times New Roman" w:hAnsi="Times New Roman" w:cs="Times New Roman"/>
                <w:lang w:val="en-US"/>
              </w:rPr>
              <w:t>Reverse: Biotin-ATTCAATTCTCCCCTTATAA</w:t>
            </w:r>
          </w:p>
          <w:p w14:paraId="7A8BC884" w14:textId="77777777" w:rsidR="0057673D" w:rsidRPr="004B71C3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B71C3">
              <w:rPr>
                <w:rFonts w:ascii="Times New Roman" w:hAnsi="Times New Roman" w:cs="Times New Roman"/>
                <w:lang w:val="en-US"/>
              </w:rPr>
              <w:t>Sequencing 1: GTGATATTATAGTTTGTAGAGAG</w:t>
            </w:r>
          </w:p>
          <w:p w14:paraId="5F987134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Sequencing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2: TTTTTTTAGATAGTAAAGTTTTGAG</w:t>
            </w:r>
          </w:p>
        </w:tc>
        <w:tc>
          <w:tcPr>
            <w:tcW w:w="1276" w:type="dxa"/>
          </w:tcPr>
          <w:p w14:paraId="763BBE77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276" w:type="dxa"/>
          </w:tcPr>
          <w:p w14:paraId="6D06CE9E" w14:textId="77777777" w:rsidR="0057673D" w:rsidRPr="00096974" w:rsidRDefault="0057673D" w:rsidP="00E0418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52</w:t>
            </w:r>
          </w:p>
        </w:tc>
      </w:tr>
    </w:tbl>
    <w:p w14:paraId="687373EB" w14:textId="77777777" w:rsidR="00F84910" w:rsidRPr="002B1269" w:rsidRDefault="00F84910" w:rsidP="008B5FB2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F84910" w:rsidRPr="002B1269" w:rsidSect="006A4ED1"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1812C" w14:textId="77777777" w:rsidR="00627536" w:rsidRDefault="00627536" w:rsidP="006D023A">
      <w:r>
        <w:separator/>
      </w:r>
    </w:p>
  </w:endnote>
  <w:endnote w:type="continuationSeparator" w:id="0">
    <w:p w14:paraId="3121587D" w14:textId="77777777" w:rsidR="00627536" w:rsidRDefault="00627536" w:rsidP="006D0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3B03ED" w14:textId="4F246311" w:rsidR="006D023A" w:rsidRDefault="006D023A">
    <w:pPr>
      <w:pStyle w:val="Sidefod"/>
      <w:jc w:val="right"/>
    </w:pPr>
  </w:p>
  <w:p w14:paraId="7949A66B" w14:textId="77777777" w:rsidR="006D023A" w:rsidRDefault="006D023A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AFB594" w14:textId="77777777" w:rsidR="00627536" w:rsidRDefault="00627536" w:rsidP="006D023A">
      <w:r>
        <w:separator/>
      </w:r>
    </w:p>
  </w:footnote>
  <w:footnote w:type="continuationSeparator" w:id="0">
    <w:p w14:paraId="7E665DFE" w14:textId="77777777" w:rsidR="00627536" w:rsidRDefault="00627536" w:rsidP="006D02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246CC"/>
    <w:multiLevelType w:val="hybridMultilevel"/>
    <w:tmpl w:val="72302CB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84271A"/>
    <w:multiLevelType w:val="multilevel"/>
    <w:tmpl w:val="2D06BC3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3AD"/>
    <w:rsid w:val="0000013B"/>
    <w:rsid w:val="00007390"/>
    <w:rsid w:val="00015629"/>
    <w:rsid w:val="00017F53"/>
    <w:rsid w:val="00023534"/>
    <w:rsid w:val="00025666"/>
    <w:rsid w:val="00047FC9"/>
    <w:rsid w:val="00050752"/>
    <w:rsid w:val="00050F93"/>
    <w:rsid w:val="000523D6"/>
    <w:rsid w:val="000569E8"/>
    <w:rsid w:val="00065F14"/>
    <w:rsid w:val="00093521"/>
    <w:rsid w:val="00096974"/>
    <w:rsid w:val="0009707F"/>
    <w:rsid w:val="000B1B82"/>
    <w:rsid w:val="000B4E51"/>
    <w:rsid w:val="000C0E3E"/>
    <w:rsid w:val="000C3602"/>
    <w:rsid w:val="000C7EB4"/>
    <w:rsid w:val="000D7255"/>
    <w:rsid w:val="000E6CD8"/>
    <w:rsid w:val="000F44F0"/>
    <w:rsid w:val="00103642"/>
    <w:rsid w:val="00130CD9"/>
    <w:rsid w:val="00133CCC"/>
    <w:rsid w:val="00140282"/>
    <w:rsid w:val="00150679"/>
    <w:rsid w:val="00153DDD"/>
    <w:rsid w:val="00163118"/>
    <w:rsid w:val="001707A0"/>
    <w:rsid w:val="00171C9E"/>
    <w:rsid w:val="00172120"/>
    <w:rsid w:val="00183072"/>
    <w:rsid w:val="001A4EF1"/>
    <w:rsid w:val="001B34F1"/>
    <w:rsid w:val="001C62B7"/>
    <w:rsid w:val="001E5EB9"/>
    <w:rsid w:val="001F1300"/>
    <w:rsid w:val="001F154E"/>
    <w:rsid w:val="00212811"/>
    <w:rsid w:val="00231F22"/>
    <w:rsid w:val="00236F29"/>
    <w:rsid w:val="00240E1C"/>
    <w:rsid w:val="00264785"/>
    <w:rsid w:val="00265911"/>
    <w:rsid w:val="00282F69"/>
    <w:rsid w:val="00285C30"/>
    <w:rsid w:val="00290812"/>
    <w:rsid w:val="00295F7D"/>
    <w:rsid w:val="002A4BBC"/>
    <w:rsid w:val="002B1269"/>
    <w:rsid w:val="002B47BB"/>
    <w:rsid w:val="002C25B9"/>
    <w:rsid w:val="0030645E"/>
    <w:rsid w:val="003407DB"/>
    <w:rsid w:val="003408D8"/>
    <w:rsid w:val="003478BF"/>
    <w:rsid w:val="0035032A"/>
    <w:rsid w:val="003506CF"/>
    <w:rsid w:val="0035347D"/>
    <w:rsid w:val="00362AF4"/>
    <w:rsid w:val="00365708"/>
    <w:rsid w:val="00366544"/>
    <w:rsid w:val="00366B1A"/>
    <w:rsid w:val="003B3DB2"/>
    <w:rsid w:val="003C1D3A"/>
    <w:rsid w:val="003C6BA1"/>
    <w:rsid w:val="00401DC4"/>
    <w:rsid w:val="00421DAD"/>
    <w:rsid w:val="0042324C"/>
    <w:rsid w:val="00427BBD"/>
    <w:rsid w:val="00436074"/>
    <w:rsid w:val="00454E90"/>
    <w:rsid w:val="00462496"/>
    <w:rsid w:val="00463946"/>
    <w:rsid w:val="00467053"/>
    <w:rsid w:val="00472D7E"/>
    <w:rsid w:val="0049237E"/>
    <w:rsid w:val="004927E4"/>
    <w:rsid w:val="004B71C3"/>
    <w:rsid w:val="004D105A"/>
    <w:rsid w:val="004D7B12"/>
    <w:rsid w:val="004E05FB"/>
    <w:rsid w:val="00502531"/>
    <w:rsid w:val="005029F6"/>
    <w:rsid w:val="005130FD"/>
    <w:rsid w:val="005221AC"/>
    <w:rsid w:val="00533014"/>
    <w:rsid w:val="00536B86"/>
    <w:rsid w:val="00550379"/>
    <w:rsid w:val="00566361"/>
    <w:rsid w:val="00570098"/>
    <w:rsid w:val="00574B1B"/>
    <w:rsid w:val="0057673D"/>
    <w:rsid w:val="005A0BAC"/>
    <w:rsid w:val="005A339E"/>
    <w:rsid w:val="005A3CA8"/>
    <w:rsid w:val="005D47D3"/>
    <w:rsid w:val="005D7169"/>
    <w:rsid w:val="00602F86"/>
    <w:rsid w:val="00617B87"/>
    <w:rsid w:val="00625E56"/>
    <w:rsid w:val="00627536"/>
    <w:rsid w:val="00630310"/>
    <w:rsid w:val="006465E1"/>
    <w:rsid w:val="0066014F"/>
    <w:rsid w:val="00661B72"/>
    <w:rsid w:val="00673510"/>
    <w:rsid w:val="00683335"/>
    <w:rsid w:val="0069504C"/>
    <w:rsid w:val="006A2423"/>
    <w:rsid w:val="006A4ED1"/>
    <w:rsid w:val="006D023A"/>
    <w:rsid w:val="006F0F01"/>
    <w:rsid w:val="006F26A8"/>
    <w:rsid w:val="00747D1F"/>
    <w:rsid w:val="007605D1"/>
    <w:rsid w:val="00782C91"/>
    <w:rsid w:val="007864D6"/>
    <w:rsid w:val="007C6CC2"/>
    <w:rsid w:val="007D35CA"/>
    <w:rsid w:val="007F7D25"/>
    <w:rsid w:val="00800208"/>
    <w:rsid w:val="008058E3"/>
    <w:rsid w:val="00812DC8"/>
    <w:rsid w:val="00822B3C"/>
    <w:rsid w:val="00830EE8"/>
    <w:rsid w:val="008313CF"/>
    <w:rsid w:val="008407C1"/>
    <w:rsid w:val="00852678"/>
    <w:rsid w:val="00855901"/>
    <w:rsid w:val="00856600"/>
    <w:rsid w:val="0085714C"/>
    <w:rsid w:val="00862FF2"/>
    <w:rsid w:val="00864D25"/>
    <w:rsid w:val="00865974"/>
    <w:rsid w:val="00886DC9"/>
    <w:rsid w:val="00890376"/>
    <w:rsid w:val="008B5FB2"/>
    <w:rsid w:val="008C3FB8"/>
    <w:rsid w:val="008D78DA"/>
    <w:rsid w:val="008E2A9C"/>
    <w:rsid w:val="008F3361"/>
    <w:rsid w:val="0090754E"/>
    <w:rsid w:val="00926A67"/>
    <w:rsid w:val="0093163A"/>
    <w:rsid w:val="009411C4"/>
    <w:rsid w:val="00943424"/>
    <w:rsid w:val="00955109"/>
    <w:rsid w:val="009675C0"/>
    <w:rsid w:val="009A05C8"/>
    <w:rsid w:val="009B2E2A"/>
    <w:rsid w:val="009B68C5"/>
    <w:rsid w:val="009C1FC4"/>
    <w:rsid w:val="009D29A7"/>
    <w:rsid w:val="009D43AA"/>
    <w:rsid w:val="009D4569"/>
    <w:rsid w:val="009E7FCC"/>
    <w:rsid w:val="009F27C2"/>
    <w:rsid w:val="00A015FD"/>
    <w:rsid w:val="00A13934"/>
    <w:rsid w:val="00A21C53"/>
    <w:rsid w:val="00A256D2"/>
    <w:rsid w:val="00A35FA2"/>
    <w:rsid w:val="00A63D47"/>
    <w:rsid w:val="00A74383"/>
    <w:rsid w:val="00A80C34"/>
    <w:rsid w:val="00A839C4"/>
    <w:rsid w:val="00A843F0"/>
    <w:rsid w:val="00A90BA2"/>
    <w:rsid w:val="00A93E5D"/>
    <w:rsid w:val="00A963D2"/>
    <w:rsid w:val="00AB05FC"/>
    <w:rsid w:val="00AB16CA"/>
    <w:rsid w:val="00AB561D"/>
    <w:rsid w:val="00AC5076"/>
    <w:rsid w:val="00AD213C"/>
    <w:rsid w:val="00AD43AD"/>
    <w:rsid w:val="00AF0207"/>
    <w:rsid w:val="00AF7CB5"/>
    <w:rsid w:val="00B00A2F"/>
    <w:rsid w:val="00B07E3F"/>
    <w:rsid w:val="00B2583A"/>
    <w:rsid w:val="00B30770"/>
    <w:rsid w:val="00B4034A"/>
    <w:rsid w:val="00B41EF9"/>
    <w:rsid w:val="00B6730A"/>
    <w:rsid w:val="00B74B04"/>
    <w:rsid w:val="00B81634"/>
    <w:rsid w:val="00B84B20"/>
    <w:rsid w:val="00B86D00"/>
    <w:rsid w:val="00B9464B"/>
    <w:rsid w:val="00BC0F86"/>
    <w:rsid w:val="00BC6ADB"/>
    <w:rsid w:val="00BF2C8F"/>
    <w:rsid w:val="00C028BA"/>
    <w:rsid w:val="00C02C83"/>
    <w:rsid w:val="00C3348A"/>
    <w:rsid w:val="00C364B6"/>
    <w:rsid w:val="00C45495"/>
    <w:rsid w:val="00C63F6D"/>
    <w:rsid w:val="00C77610"/>
    <w:rsid w:val="00C949D1"/>
    <w:rsid w:val="00CA5164"/>
    <w:rsid w:val="00CC2C6C"/>
    <w:rsid w:val="00CD2611"/>
    <w:rsid w:val="00CE3F6B"/>
    <w:rsid w:val="00D055E6"/>
    <w:rsid w:val="00D35838"/>
    <w:rsid w:val="00D437F6"/>
    <w:rsid w:val="00D47648"/>
    <w:rsid w:val="00D6497C"/>
    <w:rsid w:val="00D659B4"/>
    <w:rsid w:val="00D6759C"/>
    <w:rsid w:val="00D853CC"/>
    <w:rsid w:val="00DA6668"/>
    <w:rsid w:val="00DE6675"/>
    <w:rsid w:val="00DF29DB"/>
    <w:rsid w:val="00DF37D1"/>
    <w:rsid w:val="00E35262"/>
    <w:rsid w:val="00E5114F"/>
    <w:rsid w:val="00E607B8"/>
    <w:rsid w:val="00E66C8F"/>
    <w:rsid w:val="00E777D7"/>
    <w:rsid w:val="00EA6C47"/>
    <w:rsid w:val="00EC01D0"/>
    <w:rsid w:val="00ED3BCF"/>
    <w:rsid w:val="00ED3E57"/>
    <w:rsid w:val="00EE0B41"/>
    <w:rsid w:val="00EE579A"/>
    <w:rsid w:val="00F04E64"/>
    <w:rsid w:val="00F232BF"/>
    <w:rsid w:val="00F24A8B"/>
    <w:rsid w:val="00F37D7D"/>
    <w:rsid w:val="00F42136"/>
    <w:rsid w:val="00F46277"/>
    <w:rsid w:val="00F5138C"/>
    <w:rsid w:val="00F66F3C"/>
    <w:rsid w:val="00F8333E"/>
    <w:rsid w:val="00F84910"/>
    <w:rsid w:val="00F9317D"/>
    <w:rsid w:val="00FD1DFE"/>
    <w:rsid w:val="00FD552B"/>
    <w:rsid w:val="00FD6F93"/>
    <w:rsid w:val="00FF0A4C"/>
    <w:rsid w:val="00FF24A7"/>
    <w:rsid w:val="00FF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A52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66C8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66C8F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150679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afsnit">
    <w:name w:val="List Paragraph"/>
    <w:basedOn w:val="Normal"/>
    <w:uiPriority w:val="34"/>
    <w:qFormat/>
    <w:rsid w:val="00F84910"/>
    <w:pPr>
      <w:ind w:left="720"/>
      <w:contextualSpacing/>
    </w:pPr>
  </w:style>
  <w:style w:type="table" w:styleId="Tabel-Gitter">
    <w:name w:val="Table Grid"/>
    <w:basedOn w:val="Tabel-Normal"/>
    <w:uiPriority w:val="59"/>
    <w:rsid w:val="000C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031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30310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30310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30310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30310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D023A"/>
  </w:style>
  <w:style w:type="paragraph" w:styleId="Sidefod">
    <w:name w:val="footer"/>
    <w:basedOn w:val="Normal"/>
    <w:link w:val="Sidefo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D02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66C8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66C8F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150679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afsnit">
    <w:name w:val="List Paragraph"/>
    <w:basedOn w:val="Normal"/>
    <w:uiPriority w:val="34"/>
    <w:qFormat/>
    <w:rsid w:val="00F84910"/>
    <w:pPr>
      <w:ind w:left="720"/>
      <w:contextualSpacing/>
    </w:pPr>
  </w:style>
  <w:style w:type="table" w:styleId="Tabel-Gitter">
    <w:name w:val="Table Grid"/>
    <w:basedOn w:val="Tabel-Normal"/>
    <w:uiPriority w:val="59"/>
    <w:rsid w:val="000C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031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30310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30310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30310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30310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D023A"/>
  </w:style>
  <w:style w:type="paragraph" w:styleId="Sidefod">
    <w:name w:val="footer"/>
    <w:basedOn w:val="Normal"/>
    <w:link w:val="Sidefo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D0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1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796</Characters>
  <Application>Microsoft Office Word</Application>
  <DocSecurity>0</DocSecurity>
  <Lines>47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U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Dyrvig Johannesen</dc:creator>
  <cp:lastModifiedBy>Jane Hvarregaard Christensen</cp:lastModifiedBy>
  <cp:revision>4</cp:revision>
  <dcterms:created xsi:type="dcterms:W3CDTF">2016-07-08T08:59:00Z</dcterms:created>
  <dcterms:modified xsi:type="dcterms:W3CDTF">2016-12-19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